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199" w:rsidRDefault="0089522D" w:rsidP="00882D0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556199" w:rsidRPr="00281A13">
        <w:rPr>
          <w:rFonts w:ascii="Arial" w:hAnsi="Arial" w:cs="Arial"/>
          <w:b/>
          <w:lang w:val="en-US"/>
        </w:rPr>
        <w:t>Text</w:t>
      </w:r>
      <w:r w:rsidR="00556199">
        <w:rPr>
          <w:rFonts w:ascii="Arial" w:hAnsi="Arial" w:cs="Arial"/>
          <w:lang w:val="en-US"/>
        </w:rPr>
        <w:t>. Alignment of the FBA sequences from the species used in Western blots with mAb-3F8.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L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L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T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P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VI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FI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P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LI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P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LI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YS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FA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I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I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L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V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YNT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VL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I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Q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I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I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Y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A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A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P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A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  ::.    :            :*    .     . .      * ::  :       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F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ILA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VV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R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AL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YH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L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H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X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AI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I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W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V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M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M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M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Y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IA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M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H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M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H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M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M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                  *: :. **          :  *  *:* * :        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Q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F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S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N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L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N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L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N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G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P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G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  *:  ..  :  .:     ** *:* : . *                       : 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I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S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L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L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V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A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V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Q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AM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A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H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I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Q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A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Y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A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T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A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H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A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H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AP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P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P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lastRenderedPageBreak/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P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L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   .      * ** .:*. **            : :  :  :             :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S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LAI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GG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Y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P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Y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Q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LAA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FAA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H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S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H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W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P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GGT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-----------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*:**.:.:                         :   :     *:*. :           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W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D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H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A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CGC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K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A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W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N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T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FA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G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I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AL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QQ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N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TS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SN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-----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                      :      :                        </w:t>
      </w:r>
    </w:p>
    <w:p w:rsidR="008A2A0A" w:rsidRPr="00791507" w:rsidRDefault="008A2A0A" w:rsidP="007915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</w:p>
    <w:p w:rsidR="00556199" w:rsidRDefault="00791507" w:rsidP="00791507">
      <w:pPr>
        <w:rPr>
          <w:rFonts w:ascii="Arial" w:hAnsi="Arial" w:cs="Arial"/>
          <w:lang w:val="en-US"/>
        </w:rPr>
      </w:pPr>
      <w:r w:rsidRPr="00791507">
        <w:rPr>
          <w:rFonts w:ascii="Times New Roman" w:eastAsia="Times New Roman" w:hAnsi="Times New Roman" w:cs="Times New Roman"/>
          <w:sz w:val="18"/>
          <w:szCs w:val="18"/>
          <w:lang w:val="en" w:eastAsia="pt-BR"/>
        </w:rPr>
        <w:t xml:space="preserve"> </w:t>
      </w:r>
      <w:bookmarkStart w:id="0" w:name="_GoBack"/>
      <w:bookmarkEnd w:id="0"/>
    </w:p>
    <w:sectPr w:rsidR="00556199" w:rsidSect="002372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22"/>
    <w:rsid w:val="00085744"/>
    <w:rsid w:val="00095AAC"/>
    <w:rsid w:val="000B3606"/>
    <w:rsid w:val="000E224C"/>
    <w:rsid w:val="000F001E"/>
    <w:rsid w:val="000F3E07"/>
    <w:rsid w:val="00126E0C"/>
    <w:rsid w:val="00166CA3"/>
    <w:rsid w:val="00173108"/>
    <w:rsid w:val="00226969"/>
    <w:rsid w:val="00235316"/>
    <w:rsid w:val="00237222"/>
    <w:rsid w:val="00240CD2"/>
    <w:rsid w:val="002633B3"/>
    <w:rsid w:val="00281A13"/>
    <w:rsid w:val="002A450F"/>
    <w:rsid w:val="00317AB1"/>
    <w:rsid w:val="004476CA"/>
    <w:rsid w:val="004D5100"/>
    <w:rsid w:val="004F0B4B"/>
    <w:rsid w:val="00556199"/>
    <w:rsid w:val="00570DE4"/>
    <w:rsid w:val="00583738"/>
    <w:rsid w:val="005E1095"/>
    <w:rsid w:val="005E251D"/>
    <w:rsid w:val="00631975"/>
    <w:rsid w:val="00632422"/>
    <w:rsid w:val="006C4FB0"/>
    <w:rsid w:val="006D78D9"/>
    <w:rsid w:val="0073138B"/>
    <w:rsid w:val="0074625C"/>
    <w:rsid w:val="007536EB"/>
    <w:rsid w:val="00766806"/>
    <w:rsid w:val="00791507"/>
    <w:rsid w:val="007A776E"/>
    <w:rsid w:val="00851633"/>
    <w:rsid w:val="0086696E"/>
    <w:rsid w:val="00882D00"/>
    <w:rsid w:val="0088799D"/>
    <w:rsid w:val="0089522D"/>
    <w:rsid w:val="008A2A0A"/>
    <w:rsid w:val="009F44DA"/>
    <w:rsid w:val="00A0594C"/>
    <w:rsid w:val="00A35BAC"/>
    <w:rsid w:val="00A40650"/>
    <w:rsid w:val="00A76939"/>
    <w:rsid w:val="00B6028B"/>
    <w:rsid w:val="00B74188"/>
    <w:rsid w:val="00B75ED7"/>
    <w:rsid w:val="00B97D38"/>
    <w:rsid w:val="00BE3ACC"/>
    <w:rsid w:val="00C32374"/>
    <w:rsid w:val="00C50059"/>
    <w:rsid w:val="00CA1C03"/>
    <w:rsid w:val="00CD6465"/>
    <w:rsid w:val="00D6701F"/>
    <w:rsid w:val="00D724F7"/>
    <w:rsid w:val="00DA6AC7"/>
    <w:rsid w:val="00E72B80"/>
    <w:rsid w:val="00E861FF"/>
    <w:rsid w:val="00EB12AC"/>
    <w:rsid w:val="00F1113D"/>
    <w:rsid w:val="00F17814"/>
    <w:rsid w:val="00F9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F2479-EDB8-4ED1-A521-96C5C708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6199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paragraph" w:styleId="Heading2">
    <w:name w:val="heading 2"/>
    <w:basedOn w:val="Normal"/>
    <w:link w:val="Heading2Char"/>
    <w:uiPriority w:val="9"/>
    <w:qFormat/>
    <w:rsid w:val="00556199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556199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paragraph" w:styleId="Heading4">
    <w:name w:val="heading 4"/>
    <w:basedOn w:val="Normal"/>
    <w:link w:val="Heading4Char"/>
    <w:uiPriority w:val="9"/>
    <w:qFormat/>
    <w:rsid w:val="00556199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paragraph" w:styleId="Heading5">
    <w:name w:val="heading 5"/>
    <w:basedOn w:val="Normal"/>
    <w:link w:val="Heading5Char"/>
    <w:uiPriority w:val="9"/>
    <w:qFormat/>
    <w:rsid w:val="00556199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paragraph" w:styleId="Heading6">
    <w:name w:val="heading 6"/>
    <w:basedOn w:val="Normal"/>
    <w:link w:val="Heading6Char"/>
    <w:uiPriority w:val="9"/>
    <w:qFormat/>
    <w:rsid w:val="00556199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199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56199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56199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56199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styleId="CommentReference">
    <w:name w:val="annotation reference"/>
    <w:uiPriority w:val="99"/>
    <w:semiHidden/>
    <w:unhideWhenUsed/>
    <w:rsid w:val="00237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222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22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6199"/>
    <w:rPr>
      <w:color w:val="0F255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6199"/>
    <w:rPr>
      <w:color w:val="666666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  <w:bdr w:val="none" w:sz="0" w:space="0" w:color="auto" w:frame="1"/>
      <w:shd w:val="clear" w:color="auto" w:fill="F2F2EC"/>
    </w:rPr>
  </w:style>
  <w:style w:type="character" w:styleId="HTMLDefinition">
    <w:name w:val="HTML Definition"/>
    <w:basedOn w:val="DefaultParagraphFont"/>
    <w:uiPriority w:val="99"/>
    <w:semiHidden/>
    <w:unhideWhenUsed/>
    <w:rsid w:val="00556199"/>
    <w:rPr>
      <w:i/>
      <w:iCs/>
      <w:shd w:val="clear" w:color="auto" w:fill="DDDDDD"/>
    </w:rPr>
  </w:style>
  <w:style w:type="character" w:styleId="Emphasis">
    <w:name w:val="Emphasis"/>
    <w:basedOn w:val="DefaultParagraphFont"/>
    <w:uiPriority w:val="20"/>
    <w:qFormat/>
    <w:rsid w:val="0055619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color w:val="222222"/>
      <w:sz w:val="24"/>
      <w:szCs w:val="24"/>
      <w:bdr w:val="single" w:sz="6" w:space="2" w:color="777777" w:frame="1"/>
      <w:shd w:val="clear" w:color="auto" w:fill="CCCCC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199"/>
    <w:rPr>
      <w:rFonts w:ascii="Courier New" w:eastAsia="Times New Roman" w:hAnsi="Courier New" w:cs="Courier New"/>
      <w:lang w:eastAsia="pt-BR"/>
    </w:rPr>
  </w:style>
  <w:style w:type="character" w:styleId="HTMLSample">
    <w:name w:val="HTML Sampl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5561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eta">
    <w:name w:val="met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444444"/>
      <w:sz w:val="20"/>
      <w:szCs w:val="20"/>
      <w:lang w:eastAsia="pt-BR"/>
    </w:rPr>
  </w:style>
  <w:style w:type="paragraph" w:customStyle="1" w:styleId="alert">
    <w:name w:val="alert"/>
    <w:basedOn w:val="Normal"/>
    <w:rsid w:val="00556199"/>
    <w:pPr>
      <w:shd w:val="clear" w:color="auto" w:fill="FFB3CA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warning">
    <w:name w:val="warning"/>
    <w:basedOn w:val="Normal"/>
    <w:rsid w:val="00556199"/>
    <w:pPr>
      <w:shd w:val="clear" w:color="auto" w:fill="E5A066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ress">
    <w:name w:val="addres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egal">
    <w:name w:val="lega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r">
    <w:name w:val="ir"/>
    <w:basedOn w:val="Normal"/>
    <w:rsid w:val="00556199"/>
    <w:pPr>
      <w:spacing w:after="300" w:line="240" w:lineRule="auto"/>
      <w:ind w:firstLine="22384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visuallyhidden">
    <w:name w:val="visuallyhidden"/>
    <w:basedOn w:val="Normal"/>
    <w:rsid w:val="00556199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">
    <w:name w:val="shortcuts&gt;div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">
    <w:name w:val="shortcut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">
    <w:name w:val="high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enter">
    <w:name w:val="cent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-highlight">
    <w:name w:val="text-highlight"/>
    <w:basedOn w:val="Normal"/>
    <w:rsid w:val="00556199"/>
    <w:pPr>
      <w:shd w:val="clear" w:color="auto" w:fill="F3F3F3"/>
      <w:spacing w:after="30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pt-BR"/>
    </w:rPr>
  </w:style>
  <w:style w:type="paragraph" w:customStyle="1" w:styleId="mute">
    <w:name w:val="mut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loading">
    <w:name w:val="loadin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ntainer24">
    <w:name w:val="container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">
    <w:name w:val="grid_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">
    <w:name w:val="grid_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">
    <w:name w:val="grid_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">
    <w:name w:val="grid_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">
    <w:name w:val="grid_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">
    <w:name w:val="grid_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">
    <w:name w:val="grid_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">
    <w:name w:val="grid_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">
    <w:name w:val="grid_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">
    <w:name w:val="grid_1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">
    <w:name w:val="grid_1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">
    <w:name w:val="grid_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">
    <w:name w:val="grid_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">
    <w:name w:val="grid_1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">
    <w:name w:val="grid_1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">
    <w:name w:val="grid_1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">
    <w:name w:val="grid_1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">
    <w:name w:val="grid_1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">
    <w:name w:val="grid_1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">
    <w:name w:val="grid_2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">
    <w:name w:val="grid_2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">
    <w:name w:val="grid_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">
    <w:name w:val="grid_2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">
    <w:name w:val="grid_2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">
    <w:name w:val="alph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">
    <w:name w:val="omeg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">
    <w:name w:val="clea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fix">
    <w:name w:val="clearfi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1">
    <w:name w:val="primary-1"/>
    <w:basedOn w:val="Normal"/>
    <w:rsid w:val="00556199"/>
    <w:pPr>
      <w:shd w:val="clear" w:color="auto" w:fill="207A7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2">
    <w:name w:val="primary-2"/>
    <w:basedOn w:val="Normal"/>
    <w:rsid w:val="00556199"/>
    <w:pPr>
      <w:shd w:val="clear" w:color="auto" w:fill="295C5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3">
    <w:name w:val="primary-3"/>
    <w:basedOn w:val="Normal"/>
    <w:rsid w:val="00556199"/>
    <w:pPr>
      <w:shd w:val="clear" w:color="auto" w:fill="0A4F4F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4">
    <w:name w:val="primary-4"/>
    <w:basedOn w:val="Normal"/>
    <w:rsid w:val="00556199"/>
    <w:pPr>
      <w:shd w:val="clear" w:color="auto" w:fill="54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5">
    <w:name w:val="primary-5"/>
    <w:basedOn w:val="Normal"/>
    <w:rsid w:val="00556199"/>
    <w:pPr>
      <w:shd w:val="clear" w:color="auto" w:fill="70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1">
    <w:name w:val="secondary-a-1"/>
    <w:basedOn w:val="Normal"/>
    <w:rsid w:val="00556199"/>
    <w:pPr>
      <w:shd w:val="clear" w:color="auto" w:fill="2E49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2">
    <w:name w:val="secondary-a-2"/>
    <w:basedOn w:val="Normal"/>
    <w:rsid w:val="00556199"/>
    <w:pPr>
      <w:shd w:val="clear" w:color="auto" w:fill="3443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3">
    <w:name w:val="secondary-a-3"/>
    <w:basedOn w:val="Normal"/>
    <w:rsid w:val="00556199"/>
    <w:pPr>
      <w:shd w:val="clear" w:color="auto" w:fill="0F2559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4">
    <w:name w:val="secondary-a-4"/>
    <w:basedOn w:val="Normal"/>
    <w:rsid w:val="00556199"/>
    <w:pPr>
      <w:shd w:val="clear" w:color="auto" w:fill="6380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5">
    <w:name w:val="secondary-a-5"/>
    <w:basedOn w:val="Normal"/>
    <w:rsid w:val="00556199"/>
    <w:pPr>
      <w:shd w:val="clear" w:color="auto" w:fill="7D92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1">
    <w:name w:val="secondary-b-1"/>
    <w:basedOn w:val="Normal"/>
    <w:rsid w:val="00556199"/>
    <w:pPr>
      <w:shd w:val="clear" w:color="auto" w:fill="2BA32B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2">
    <w:name w:val="secondary-b-2"/>
    <w:basedOn w:val="Normal"/>
    <w:rsid w:val="00556199"/>
    <w:pPr>
      <w:shd w:val="clear" w:color="auto" w:fill="377A37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3">
    <w:name w:val="secondary-b-3"/>
    <w:basedOn w:val="Normal"/>
    <w:rsid w:val="00556199"/>
    <w:pPr>
      <w:shd w:val="clear" w:color="auto" w:fill="0E6A0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4">
    <w:name w:val="secondary-b-4"/>
    <w:basedOn w:val="Normal"/>
    <w:rsid w:val="00556199"/>
    <w:pPr>
      <w:shd w:val="clear" w:color="auto" w:fill="5DD15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5">
    <w:name w:val="secondary-b-5"/>
    <w:basedOn w:val="Normal"/>
    <w:rsid w:val="00556199"/>
    <w:pPr>
      <w:shd w:val="clear" w:color="auto" w:fill="7CD17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1">
    <w:name w:val="complement-1"/>
    <w:basedOn w:val="Normal"/>
    <w:rsid w:val="00556199"/>
    <w:pPr>
      <w:shd w:val="clear" w:color="auto" w:fill="CB7935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2">
    <w:name w:val="complement-2"/>
    <w:basedOn w:val="Normal"/>
    <w:rsid w:val="00556199"/>
    <w:pPr>
      <w:shd w:val="clear" w:color="auto" w:fill="996A4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3">
    <w:name w:val="complement-3"/>
    <w:basedOn w:val="Normal"/>
    <w:rsid w:val="00556199"/>
    <w:pPr>
      <w:shd w:val="clear" w:color="auto" w:fill="844511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4">
    <w:name w:val="complement-4"/>
    <w:basedOn w:val="Normal"/>
    <w:rsid w:val="00556199"/>
    <w:pPr>
      <w:shd w:val="clear" w:color="auto" w:fill="E5A0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5">
    <w:name w:val="complement-5"/>
    <w:basedOn w:val="Normal"/>
    <w:rsid w:val="00556199"/>
    <w:pPr>
      <w:shd w:val="clear" w:color="auto" w:fill="E5B2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ftpdownload">
    <w:name w:val="jd_f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httpdownload">
    <w:name w:val="jd_ht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group">
    <w:name w:val="jd_parametergroup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inglelineparameter">
    <w:name w:val="jd_singlelineparameter"/>
    <w:basedOn w:val="Normal"/>
    <w:rsid w:val="0055619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field">
    <w:name w:val="textfie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box">
    <w:name w:val="jd_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listselectionbox">
    <w:name w:val="jd_list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info">
    <w:name w:val="jd_selectioninfo"/>
    <w:basedOn w:val="Normal"/>
    <w:rsid w:val="00556199"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val="clear" w:color="auto" w:fill="EEEEE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">
    <w:name w:val="jd_groupselect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">
    <w:name w:val="jd_button"/>
    <w:basedOn w:val="Normal"/>
    <w:rsid w:val="00556199"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">
    <w:name w:val="jd_button_2"/>
    <w:basedOn w:val="Normal"/>
    <w:rsid w:val="00556199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F2F2ED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ngleactionpanel">
    <w:name w:val="singleactionpanel"/>
    <w:basedOn w:val="Normal"/>
    <w:rsid w:val="00556199"/>
    <w:pPr>
      <w:spacing w:before="150" w:after="7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lpicon">
    <w:name w:val="helpicon"/>
    <w:basedOn w:val="Normal"/>
    <w:rsid w:val="00556199"/>
    <w:pPr>
      <w:spacing w:after="300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resultsummary">
    <w:name w:val="resultsummary"/>
    <w:basedOn w:val="Normal"/>
    <w:rsid w:val="00556199"/>
    <w:pPr>
      <w:spacing w:before="45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mmarytable">
    <w:name w:val="summarytable"/>
    <w:basedOn w:val="Normal"/>
    <w:rsid w:val="00556199"/>
    <w:pPr>
      <w:spacing w:before="15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box">
    <w:name w:val="actionbox"/>
    <w:basedOn w:val="Normal"/>
    <w:rsid w:val="00556199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ogressbar">
    <w:name w:val="progressbar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progressbarcontainer">
    <w:name w:val="progressbarcontainer"/>
    <w:basedOn w:val="Normal"/>
    <w:rsid w:val="00556199"/>
    <w:pPr>
      <w:spacing w:before="45" w:after="45" w:line="240" w:lineRule="auto"/>
      <w:ind w:left="45" w:right="45"/>
    </w:pPr>
    <w:rPr>
      <w:rFonts w:ascii="Times New Roman" w:eastAsia="Times New Roman" w:hAnsi="Times New Roman" w:cs="Times New Roman"/>
      <w:sz w:val="14"/>
      <w:szCs w:val="14"/>
      <w:lang w:eastAsia="pt-BR"/>
    </w:rPr>
  </w:style>
  <w:style w:type="paragraph" w:customStyle="1" w:styleId="cancelprogress">
    <w:name w:val="cancelprogress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zoomcontrol">
    <w:name w:val="zoomcontro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dn">
    <w:name w:val="at15d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15a">
    <w:name w:val="at15a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">
    <w:name w:val="at4-icon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16x16">
    <w:name w:val="at-16x16"/>
    <w:basedOn w:val="Normal"/>
    <w:rsid w:val="00556199"/>
    <w:pPr>
      <w:spacing w:after="30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32x32">
    <w:name w:val="at-32x32"/>
    <w:basedOn w:val="Normal"/>
    <w:rsid w:val="00556199"/>
    <w:pPr>
      <w:spacing w:after="30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4x24">
    <w:name w:val="at-24x24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0x20">
    <w:name w:val="at-20x20"/>
    <w:basedOn w:val="Normal"/>
    <w:rsid w:val="00556199"/>
    <w:pPr>
      <w:spacing w:after="30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erow">
    <w:name w:val="at15e_ro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">
    <w:name w:val="at15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nc">
    <w:name w:val="at16n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">
    <w:name w:val="at300b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t">
    <w:name w:val="at16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aa">
    <w:name w:val="at_b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">
    <w:name w:val="at-promo-single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extshare">
    <w:name w:val="addthis_textshare"/>
    <w:basedOn w:val="Normal"/>
    <w:rsid w:val="00556199"/>
    <w:pPr>
      <w:spacing w:after="0" w:line="420" w:lineRule="atLeast"/>
    </w:pPr>
    <w:rPr>
      <w:rFonts w:ascii="Helvetica" w:eastAsia="Times New Roman" w:hAnsi="Helvetica" w:cs="Times New Roman"/>
      <w:color w:val="FFFFFF"/>
      <w:sz w:val="18"/>
      <w:szCs w:val="18"/>
      <w:lang w:eastAsia="pt-BR"/>
    </w:rPr>
  </w:style>
  <w:style w:type="paragraph" w:customStyle="1" w:styleId="atimgshare">
    <w:name w:val="at_img_share"/>
    <w:basedOn w:val="Normal"/>
    <w:rsid w:val="00556199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">
    <w:name w:val="atm"/>
    <w:basedOn w:val="Normal"/>
    <w:rsid w:val="00556199"/>
    <w:pPr>
      <w:spacing w:after="0" w:line="180" w:lineRule="atLeast"/>
    </w:pPr>
    <w:rPr>
      <w:rFonts w:ascii="Arial" w:eastAsia="Times New Roman" w:hAnsi="Arial" w:cs="Arial"/>
      <w:color w:val="444444"/>
      <w:sz w:val="18"/>
      <w:szCs w:val="18"/>
      <w:lang w:eastAsia="pt-BR"/>
    </w:rPr>
  </w:style>
  <w:style w:type="paragraph" w:customStyle="1" w:styleId="atm-f">
    <w:name w:val="atm-f"/>
    <w:basedOn w:val="Normal"/>
    <w:rsid w:val="00556199"/>
    <w:pPr>
      <w:pBdr>
        <w:top w:val="single" w:sz="6" w:space="4" w:color="DDDDDD"/>
      </w:pBd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-i">
    <w:name w:val="atm-i"/>
    <w:basedOn w:val="Normal"/>
    <w:rsid w:val="00556199"/>
    <w:pPr>
      <w:pBdr>
        <w:top w:val="single" w:sz="6" w:space="0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a11ycontainer">
    <w:name w:val="at_a11y_contain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overlaytoolbox">
    <w:name w:val="addthis_overlay_toolbox"/>
    <w:basedOn w:val="Normal"/>
    <w:rsid w:val="00556199"/>
    <w:pPr>
      <w:shd w:val="clear" w:color="auto" w:fill="000000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kservicediv">
    <w:name w:val="linkservicediv"/>
    <w:basedOn w:val="Normal"/>
    <w:rsid w:val="0055619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edloading">
    <w:name w:val="at_redloading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ch">
    <w:name w:val="at-promo-single-dl-c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ff">
    <w:name w:val="at-promo-single-dl-f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saf">
    <w:name w:val="at-promo-single-dl-sa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ie">
    <w:name w:val="at-promo-single-dl-i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box">
    <w:name w:val="atpinbox"/>
    <w:basedOn w:val="Normal"/>
    <w:rsid w:val="00556199"/>
    <w:pPr>
      <w:shd w:val="clear" w:color="auto" w:fill="FFFFFF"/>
      <w:spacing w:after="0" w:line="240" w:lineRule="auto"/>
    </w:pPr>
    <w:rPr>
      <w:rFonts w:ascii="Arial" w:eastAsia="Times New Roman" w:hAnsi="Arial" w:cs="Arial"/>
      <w:color w:val="CFCACA"/>
      <w:sz w:val="18"/>
      <w:szCs w:val="18"/>
      <w:lang w:eastAsia="pt-BR"/>
    </w:rPr>
  </w:style>
  <w:style w:type="paragraph" w:customStyle="1" w:styleId="atpinhdr">
    <w:name w:val="atp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winhdr">
    <w:name w:val="atpinw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30"/>
      <w:szCs w:val="30"/>
      <w:lang w:eastAsia="pt-BR"/>
    </w:rPr>
  </w:style>
  <w:style w:type="paragraph" w:customStyle="1" w:styleId="atpinmn">
    <w:name w:val="atpinmn"/>
    <w:basedOn w:val="Normal"/>
    <w:rsid w:val="00556199"/>
    <w:pPr>
      <w:shd w:val="clear" w:color="auto" w:fill="FFFFFF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close">
    <w:name w:val="atpinclose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mgspanouter">
    <w:name w:val="atimgspanouter"/>
    <w:basedOn w:val="Normal"/>
    <w:rsid w:val="00556199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spansize">
    <w:name w:val="atimgspansize"/>
    <w:basedOn w:val="Normal"/>
    <w:rsid w:val="00556199"/>
    <w:pPr>
      <w:shd w:val="clear" w:color="auto" w:fill="FFFFFF"/>
      <w:spacing w:after="300" w:line="360" w:lineRule="atLeast"/>
    </w:pPr>
    <w:rPr>
      <w:rFonts w:ascii="Times New Roman" w:eastAsia="Times New Roman" w:hAnsi="Times New Roman" w:cs="Times New Roman"/>
      <w:color w:val="000000"/>
      <w:sz w:val="15"/>
      <w:szCs w:val="15"/>
      <w:lang w:eastAsia="pt-BR"/>
    </w:rPr>
  </w:style>
  <w:style w:type="paragraph" w:customStyle="1" w:styleId="atimgactbtn">
    <w:name w:val="atimgactbtn"/>
    <w:basedOn w:val="Normal"/>
    <w:rsid w:val="00556199"/>
    <w:pPr>
      <w:shd w:val="clear" w:color="auto" w:fill="FFFFFF"/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pinwin">
    <w:name w:val="atpinwin"/>
    <w:basedOn w:val="Normal"/>
    <w:rsid w:val="00556199"/>
    <w:pPr>
      <w:spacing w:after="300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pinwinmn">
    <w:name w:val="at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ico">
    <w:name w:val="atimgico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noimg">
    <w:name w:val="atnoimg"/>
    <w:basedOn w:val="Normal"/>
    <w:rsid w:val="00556199"/>
    <w:pPr>
      <w:spacing w:before="600"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itbutton">
    <w:name w:val="at_pinitbutton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pinwinmn">
    <w:name w:val="at3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imgspanouter">
    <w:name w:val="at3imgspanouter"/>
    <w:basedOn w:val="Normal"/>
    <w:rsid w:val="00556199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 w:line="240" w:lineRule="auto"/>
      <w:ind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light">
    <w:name w:val="at3lb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dark">
    <w:name w:val="at3lbdar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rvice-icon">
    <w:name w:val="service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quickshare-header-peep">
    <w:name w:val="at-quickshare-header-peep"/>
    <w:basedOn w:val="Normal"/>
    <w:rsid w:val="00556199"/>
    <w:pPr>
      <w:pBdr>
        <w:left w:val="single" w:sz="6" w:space="5" w:color="DEDEDE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">
    <w:name w:val="at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logo">
    <w:name w:val="at-branding-logo"/>
    <w:basedOn w:val="Normal"/>
    <w:rsid w:val="00556199"/>
    <w:pPr>
      <w:spacing w:before="30" w:after="30" w:line="240" w:lineRule="auto"/>
    </w:pPr>
    <w:rPr>
      <w:rFonts w:ascii="Helvetica" w:eastAsia="Times New Roman" w:hAnsi="Helvetica" w:cs="Times New Roman"/>
      <w:spacing w:val="3"/>
      <w:sz w:val="15"/>
      <w:szCs w:val="15"/>
      <w:lang w:eastAsia="pt-BR"/>
    </w:rPr>
  </w:style>
  <w:style w:type="paragraph" w:customStyle="1" w:styleId="at-branding-info">
    <w:name w:val="at-branding-info"/>
    <w:basedOn w:val="Normal"/>
    <w:rsid w:val="00556199"/>
    <w:pPr>
      <w:pBdr>
        <w:top w:val="single" w:sz="6" w:space="0" w:color="666666"/>
        <w:left w:val="single" w:sz="6" w:space="4" w:color="666666"/>
        <w:bottom w:val="single" w:sz="6" w:space="0" w:color="666666"/>
        <w:right w:val="single" w:sz="6" w:space="4" w:color="666666"/>
      </w:pBdr>
      <w:spacing w:after="300" w:line="180" w:lineRule="atLeast"/>
    </w:pPr>
    <w:rPr>
      <w:rFonts w:ascii="Times New Roman" w:eastAsia="Times New Roman" w:hAnsi="Times New Roman" w:cs="Times New Roman"/>
      <w:color w:val="666666"/>
      <w:sz w:val="15"/>
      <w:szCs w:val="15"/>
      <w:lang w:eastAsia="pt-BR"/>
    </w:rPr>
  </w:style>
  <w:style w:type="paragraph" w:customStyle="1" w:styleId="prefix1">
    <w:name w:val="pre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">
    <w:name w:val="pre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">
    <w:name w:val="pre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">
    <w:name w:val="pre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">
    <w:name w:val="pre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">
    <w:name w:val="pre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">
    <w:name w:val="pre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">
    <w:name w:val="pre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">
    <w:name w:val="pre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">
    <w:name w:val="pre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">
    <w:name w:val="pre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">
    <w:name w:val="pre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">
    <w:name w:val="pre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">
    <w:name w:val="pre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">
    <w:name w:val="pre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">
    <w:name w:val="pre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">
    <w:name w:val="pre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">
    <w:name w:val="pre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">
    <w:name w:val="pre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">
    <w:name w:val="pre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">
    <w:name w:val="pre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">
    <w:name w:val="pre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">
    <w:name w:val="pre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">
    <w:name w:val="suf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">
    <w:name w:val="suf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">
    <w:name w:val="suf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">
    <w:name w:val="suf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">
    <w:name w:val="suf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">
    <w:name w:val="suf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">
    <w:name w:val="suf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">
    <w:name w:val="suf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">
    <w:name w:val="suf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">
    <w:name w:val="suf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">
    <w:name w:val="suf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">
    <w:name w:val="suf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">
    <w:name w:val="suf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">
    <w:name w:val="suf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">
    <w:name w:val="suf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">
    <w:name w:val="suf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">
    <w:name w:val="suf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">
    <w:name w:val="suf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">
    <w:name w:val="suf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">
    <w:name w:val="suf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">
    <w:name w:val="suf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">
    <w:name w:val="suf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">
    <w:name w:val="suf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">
    <w:name w:val="jd_parametercel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">
    <w:name w:val="jd_parametercell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">
    <w:name w:val="fb_iframe_widge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separator">
    <w:name w:val="addthis_separat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">
    <w:name w:val="at300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">
    <w:name w:val="at300bo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">
    <w:name w:val="at300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">
    <w:name w:val="at15t_compac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">
    <w:name w:val="at15t_expande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">
    <w:name w:val="addthis_tool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">
    <w:name w:val="atimgl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">
    <w:name w:val="at-branding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">
    <w:name w:val="at-privacy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">
    <w:name w:val="at-branding-addthi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powered-by">
    <w:name w:val="at-branding-powered-b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">
    <w:name w:val="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">
    <w:name w:val="at-lab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abealho1">
    <w:name w:val="Cabeçalh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">
    <w:name w:val="headersort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">
    <w:name w:val="headersortdow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">
    <w:name w:val="tex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">
    <w:name w:val="lin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">
    <w:name w:val="actionpan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tem">
    <w:name w:val="at_ite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">
    <w:name w:val="at-icon-wrappe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">
    <w:name w:val="at_bo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">
    <w:name w:val="at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se">
    <w:name w:val="atrs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msg">
    <w:name w:val="tms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">
    <w:name w:val="at_err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np">
    <w:name w:val="atin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">
    <w:name w:val="at-promo-conten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">
    <w:name w:val="at-promo-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dden">
    <w:name w:val="hidde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">
    <w:name w:val="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v">
    <w:name w:val="v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f">
    <w:name w:val="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p">
    <w:name w:val="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m">
    <w:name w:val="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i">
    <w:name w:val="i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l">
    <w:name w:val="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w">
    <w:name w:val="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d">
    <w:name w:val="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e">
    <w:name w:val="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r">
    <w:name w:val="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k">
    <w:name w:val="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s">
    <w:name w:val="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t">
    <w:name w:val="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y">
    <w:name w:val="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h">
    <w:name w:val="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c">
    <w:name w:val="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">
    <w:name w:val="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g">
    <w:name w:val="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q">
    <w:name w:val="q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otaa">
    <w:name w:val="not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pt-BR"/>
    </w:rPr>
  </w:style>
  <w:style w:type="character" w:customStyle="1" w:styleId="alert1">
    <w:name w:val="alert1"/>
    <w:basedOn w:val="DefaultParagraphFont"/>
    <w:rsid w:val="00556199"/>
    <w:rPr>
      <w:shd w:val="clear" w:color="auto" w:fill="FFB3CA"/>
    </w:rPr>
  </w:style>
  <w:style w:type="character" w:customStyle="1" w:styleId="searchterm">
    <w:name w:val="searchterm"/>
    <w:basedOn w:val="DefaultParagraphFont"/>
    <w:rsid w:val="00556199"/>
    <w:rPr>
      <w:i/>
      <w:iCs/>
      <w:shd w:val="clear" w:color="auto" w:fill="EEEEEE"/>
    </w:rPr>
  </w:style>
  <w:style w:type="character" w:customStyle="1" w:styleId="link-pdf">
    <w:name w:val="link-pdf"/>
    <w:basedOn w:val="DefaultParagraphFont"/>
    <w:rsid w:val="00556199"/>
  </w:style>
  <w:style w:type="character" w:customStyle="1" w:styleId="jdgrouptitle">
    <w:name w:val="jd_grouptitle"/>
    <w:basedOn w:val="DefaultParagraphFont"/>
    <w:rsid w:val="00556199"/>
  </w:style>
  <w:style w:type="character" w:customStyle="1" w:styleId="addthisfollowlabel">
    <w:name w:val="addthis_follow_label"/>
    <w:basedOn w:val="DefaultParagraphFont"/>
    <w:rsid w:val="00556199"/>
  </w:style>
  <w:style w:type="character" w:customStyle="1" w:styleId="jdbutton1">
    <w:name w:val="jd_button1"/>
    <w:basedOn w:val="DefaultParagraphFont"/>
    <w:rsid w:val="00556199"/>
    <w:rPr>
      <w:vanish w:val="0"/>
      <w:webHidden w:val="0"/>
      <w:bdr w:val="single" w:sz="6" w:space="0" w:color="525250" w:frame="1"/>
      <w:shd w:val="clear" w:color="auto" w:fill="F2F2ED"/>
      <w:specVanish w:val="0"/>
    </w:rPr>
  </w:style>
  <w:style w:type="character" w:customStyle="1" w:styleId="oldhit">
    <w:name w:val="oldhit"/>
    <w:basedOn w:val="DefaultParagraphFont"/>
    <w:rsid w:val="00556199"/>
  </w:style>
  <w:style w:type="character" w:customStyle="1" w:styleId="newhit">
    <w:name w:val="newhit"/>
    <w:basedOn w:val="DefaultParagraphFont"/>
    <w:rsid w:val="00556199"/>
  </w:style>
  <w:style w:type="character" w:customStyle="1" w:styleId="link-pdf1">
    <w:name w:val="link-pdf1"/>
    <w:basedOn w:val="DefaultParagraphFont"/>
    <w:rsid w:val="00556199"/>
  </w:style>
  <w:style w:type="character" w:customStyle="1" w:styleId="link-pdf2">
    <w:name w:val="link-pdf2"/>
    <w:basedOn w:val="DefaultParagraphFont"/>
    <w:rsid w:val="00556199"/>
    <w:rPr>
      <w:vanish/>
      <w:webHidden w:val="0"/>
      <w:specVanish w:val="0"/>
    </w:rPr>
  </w:style>
  <w:style w:type="character" w:customStyle="1" w:styleId="link-pdf3">
    <w:name w:val="link-pdf3"/>
    <w:basedOn w:val="DefaultParagraphFont"/>
    <w:rsid w:val="00556199"/>
    <w:rPr>
      <w:vanish/>
      <w:webHidden w:val="0"/>
      <w:specVanish w:val="0"/>
    </w:rPr>
  </w:style>
  <w:style w:type="character" w:customStyle="1" w:styleId="link-pdf4">
    <w:name w:val="link-pdf4"/>
    <w:basedOn w:val="DefaultParagraphFont"/>
    <w:rsid w:val="00556199"/>
    <w:rPr>
      <w:vanish/>
      <w:webHidden w:val="0"/>
      <w:specVanish w:val="0"/>
    </w:rPr>
  </w:style>
  <w:style w:type="character" w:customStyle="1" w:styleId="link-pdf5">
    <w:name w:val="link-pdf5"/>
    <w:basedOn w:val="DefaultParagraphFont"/>
    <w:rsid w:val="00556199"/>
    <w:rPr>
      <w:vanish/>
      <w:webHidden w:val="0"/>
      <w:specVanish w:val="0"/>
    </w:rPr>
  </w:style>
  <w:style w:type="character" w:customStyle="1" w:styleId="link-pdf6">
    <w:name w:val="link-pdf6"/>
    <w:basedOn w:val="DefaultParagraphFont"/>
    <w:rsid w:val="00556199"/>
    <w:rPr>
      <w:vanish/>
      <w:webHidden w:val="0"/>
      <w:specVanish w:val="0"/>
    </w:rPr>
  </w:style>
  <w:style w:type="character" w:customStyle="1" w:styleId="link-pdf7">
    <w:name w:val="link-pdf7"/>
    <w:basedOn w:val="DefaultParagraphFont"/>
    <w:rsid w:val="00556199"/>
    <w:rPr>
      <w:vanish/>
      <w:webHidden w:val="0"/>
      <w:specVanish w:val="0"/>
    </w:rPr>
  </w:style>
  <w:style w:type="paragraph" w:customStyle="1" w:styleId="address1">
    <w:name w:val="addres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pt-BR"/>
    </w:rPr>
  </w:style>
  <w:style w:type="paragraph" w:customStyle="1" w:styleId="legal1">
    <w:name w:val="legal1"/>
    <w:basedOn w:val="Normal"/>
    <w:rsid w:val="00556199"/>
    <w:pPr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1">
    <w:name w:val="shortcuts&gt;div1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1">
    <w:name w:val="shortcuts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1">
    <w:name w:val="highlight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2">
    <w:name w:val="shortcuts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2">
    <w:name w:val="highlight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1">
    <w:name w:val="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0">
    <w:name w:val="grid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5">
    <w:name w:val="grid_2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1">
    <w:name w:val="grid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1">
    <w:name w:val="grid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1">
    <w:name w:val="grid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1">
    <w:name w:val="grid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1">
    <w:name w:val="grid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1">
    <w:name w:val="grid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1">
    <w:name w:val="grid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1">
    <w:name w:val="grid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1">
    <w:name w:val="grid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1">
    <w:name w:val="grid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1">
    <w:name w:val="grid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1">
    <w:name w:val="grid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1">
    <w:name w:val="grid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1">
    <w:name w:val="grid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1">
    <w:name w:val="grid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1">
    <w:name w:val="grid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1">
    <w:name w:val="grid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1">
    <w:name w:val="grid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1">
    <w:name w:val="grid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1">
    <w:name w:val="grid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1">
    <w:name w:val="grid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1">
    <w:name w:val="grid_2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1">
    <w:name w:val="alph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1">
    <w:name w:val="omeg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2">
    <w:name w:val="grid_1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6">
    <w:name w:val="grid_2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2">
    <w:name w:val="grid_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2">
    <w:name w:val="grid_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2">
    <w:name w:val="grid_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2">
    <w:name w:val="grid_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2">
    <w:name w:val="grid_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2">
    <w:name w:val="grid_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2">
    <w:name w:val="grid_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2">
    <w:name w:val="grid_1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3">
    <w:name w:val="grid_1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2">
    <w:name w:val="grid_1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2">
    <w:name w:val="grid_1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2">
    <w:name w:val="grid_1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2">
    <w:name w:val="grid_1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2">
    <w:name w:val="grid_1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2">
    <w:name w:val="grid_1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2">
    <w:name w:val="grid_1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2">
    <w:name w:val="grid_1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2">
    <w:name w:val="grid_2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2">
    <w:name w:val="grid_2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2">
    <w:name w:val="grid_2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2">
    <w:name w:val="grid_2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2">
    <w:name w:val="grid_2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0">
    <w:name w:val="pre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4">
    <w:name w:val="pre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1">
    <w:name w:val="pre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1">
    <w:name w:val="pre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1">
    <w:name w:val="pre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1">
    <w:name w:val="pre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1">
    <w:name w:val="pre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1">
    <w:name w:val="pre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1">
    <w:name w:val="pre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1">
    <w:name w:val="pre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1">
    <w:name w:val="pre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1">
    <w:name w:val="pre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1">
    <w:name w:val="pre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1">
    <w:name w:val="pre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1">
    <w:name w:val="pre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1">
    <w:name w:val="pre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1">
    <w:name w:val="pre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1">
    <w:name w:val="pre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1">
    <w:name w:val="pre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1">
    <w:name w:val="pre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1">
    <w:name w:val="pre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1">
    <w:name w:val="pre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1">
    <w:name w:val="pre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0">
    <w:name w:val="suf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4">
    <w:name w:val="suf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1">
    <w:name w:val="suf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1">
    <w:name w:val="suf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1">
    <w:name w:val="suf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1">
    <w:name w:val="suf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1">
    <w:name w:val="suf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1">
    <w:name w:val="suf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1">
    <w:name w:val="suf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1">
    <w:name w:val="suf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1">
    <w:name w:val="suf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1">
    <w:name w:val="suf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1">
    <w:name w:val="suf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1">
    <w:name w:val="suf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1">
    <w:name w:val="suf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1">
    <w:name w:val="suf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1">
    <w:name w:val="suf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1">
    <w:name w:val="suf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1">
    <w:name w:val="suf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1">
    <w:name w:val="suf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1">
    <w:name w:val="suf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1">
    <w:name w:val="suf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1">
    <w:name w:val="suf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1">
    <w:name w:val="jd_parametercell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1">
    <w:name w:val="jd_parametercellup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grouptitle1">
    <w:name w:val="jd_grouptitle1"/>
    <w:basedOn w:val="DefaultParagraphFont"/>
    <w:rsid w:val="00556199"/>
    <w:rPr>
      <w:b/>
      <w:bCs/>
      <w:vanish w:val="0"/>
      <w:webHidden w:val="0"/>
      <w:specVanish w:val="0"/>
    </w:rPr>
  </w:style>
  <w:style w:type="paragraph" w:customStyle="1" w:styleId="jdgroupselect1">
    <w:name w:val="jd_groupselect1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2">
    <w:name w:val="jd_groupselect2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1">
    <w:name w:val="lin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0">
    <w:name w:val="jd_button2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button3">
    <w:name w:val="jd_button3"/>
    <w:basedOn w:val="DefaultParagraphFont"/>
    <w:rsid w:val="00556199"/>
    <w:rPr>
      <w:vanish w:val="0"/>
      <w:webHidden w:val="0"/>
      <w:bdr w:val="single" w:sz="6" w:space="0" w:color="BFBFBF" w:frame="1"/>
      <w:shd w:val="clear" w:color="auto" w:fill="F2F2ED"/>
      <w:specVanish w:val="0"/>
    </w:rPr>
  </w:style>
  <w:style w:type="paragraph" w:customStyle="1" w:styleId="jdbutton4">
    <w:name w:val="jd_button4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1">
    <w:name w:val="actionpanel1"/>
    <w:basedOn w:val="Normal"/>
    <w:rsid w:val="00556199"/>
    <w:pPr>
      <w:pBdr>
        <w:bottom w:val="single" w:sz="6" w:space="0" w:color="CCCCCC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1">
    <w:name w:val="header1"/>
    <w:basedOn w:val="Normal"/>
    <w:rsid w:val="00556199"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1">
    <w:name w:val="headersortu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1">
    <w:name w:val="headersortdow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oldhit1">
    <w:name w:val="oldhit1"/>
    <w:basedOn w:val="DefaultParagraphFont"/>
    <w:rsid w:val="00556199"/>
    <w:rPr>
      <w:i/>
      <w:iCs/>
      <w:vanish w:val="0"/>
      <w:webHidden w:val="0"/>
      <w:sz w:val="16"/>
      <w:szCs w:val="16"/>
      <w:specVanish w:val="0"/>
    </w:rPr>
  </w:style>
  <w:style w:type="character" w:customStyle="1" w:styleId="newhit1">
    <w:name w:val="newhit1"/>
    <w:basedOn w:val="DefaultParagraphFont"/>
    <w:rsid w:val="00556199"/>
    <w:rPr>
      <w:b/>
      <w:bCs/>
      <w:i/>
      <w:iCs/>
      <w:vanish w:val="0"/>
      <w:webHidden w:val="0"/>
      <w:color w:val="FF0000"/>
      <w:sz w:val="16"/>
      <w:szCs w:val="16"/>
      <w:specVanish w:val="0"/>
    </w:rPr>
  </w:style>
  <w:style w:type="paragraph" w:customStyle="1" w:styleId="text1">
    <w:name w:val="text1"/>
    <w:basedOn w:val="Normal"/>
    <w:rsid w:val="00556199"/>
    <w:pPr>
      <w:spacing w:after="30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tem1">
    <w:name w:val="at_item1"/>
    <w:basedOn w:val="Normal"/>
    <w:rsid w:val="00556199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after="300" w:line="240" w:lineRule="atLeast"/>
      <w:ind w:right="30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-label1">
    <w:name w:val="at-label1"/>
    <w:basedOn w:val="Normal"/>
    <w:rsid w:val="00556199"/>
    <w:pPr>
      <w:spacing w:after="300" w:line="240" w:lineRule="auto"/>
      <w:ind w:lef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1">
    <w:name w:val="at-icon-wrapper1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2">
    <w:name w:val="at-icon-wrapper2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1">
    <w:name w:val="at-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2">
    <w:name w:val="at-ico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">
    <w:name w:val="at4-icon1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2">
    <w:name w:val="at4-icon2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3">
    <w:name w:val="at4-icon3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4">
    <w:name w:val="at4-icon4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5">
    <w:name w:val="at4-icon5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6">
    <w:name w:val="at4-icon6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7">
    <w:name w:val="at4-icon7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8">
    <w:name w:val="at4-icon8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9">
    <w:name w:val="at4-icon9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0">
    <w:name w:val="at4-icon10"/>
    <w:basedOn w:val="Normal"/>
    <w:rsid w:val="00556199"/>
    <w:pPr>
      <w:spacing w:after="0" w:line="240" w:lineRule="atLeast"/>
      <w:ind w:firstLine="30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1">
    <w:name w:val="at4-icon11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2">
    <w:name w:val="at4-icon12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3">
    <w:name w:val="at4-icon13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3">
    <w:name w:val="at-icon-wrapper3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1">
    <w:name w:val="at_bold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tem2">
    <w:name w:val="at_item2"/>
    <w:basedOn w:val="Normal"/>
    <w:rsid w:val="00556199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1">
    <w:name w:val="fb_iframe_widge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ddthisfollowlabel1">
    <w:name w:val="addthis_follow_label1"/>
    <w:basedOn w:val="DefaultParagraphFont"/>
    <w:rsid w:val="00556199"/>
    <w:rPr>
      <w:vanish/>
      <w:webHidden w:val="0"/>
      <w:specVanish w:val="0"/>
    </w:rPr>
  </w:style>
  <w:style w:type="paragraph" w:customStyle="1" w:styleId="addthisseparator1">
    <w:name w:val="addthis_separator1"/>
    <w:basedOn w:val="Normal"/>
    <w:rsid w:val="00556199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4">
    <w:name w:val="at4-icon14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5">
    <w:name w:val="at4-icon15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1">
    <w:name w:val="at300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1">
    <w:name w:val="at300b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1">
    <w:name w:val="at300m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1">
    <w:name w:val="at15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1">
    <w:name w:val="at300b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2">
    <w:name w:val="at300b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2">
    <w:name w:val="at15t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3">
    <w:name w:val="at300b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4">
    <w:name w:val="at300b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1">
    <w:name w:val="at15t_compact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1">
    <w:name w:val="at15t_expanded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1">
    <w:name w:val="atbtn1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btn2">
    <w:name w:val="atbtn2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rse1">
    <w:name w:val="atrs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rse2">
    <w:name w:val="atrse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tmsg1">
    <w:name w:val="tmsg1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1">
    <w:name w:val="at_error1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error2">
    <w:name w:val="at_error2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np1">
    <w:name w:val="atin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1">
    <w:name w:val="at-promo-content1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2">
    <w:name w:val="at-promo-content2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1">
    <w:name w:val="at-promo-bt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2">
    <w:name w:val="at-promo-bt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1">
    <w:name w:val="addthis_toolbox1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2">
    <w:name w:val="at-label2"/>
    <w:basedOn w:val="Normal"/>
    <w:rsid w:val="00556199"/>
    <w:pPr>
      <w:spacing w:after="300" w:line="240" w:lineRule="auto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1">
    <w:name w:val="atimgl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3">
    <w:name w:val="at-icon3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-wrapper4">
    <w:name w:val="at-icon-wrapper4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4">
    <w:name w:val="at-icon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5">
    <w:name w:val="at-icon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6">
    <w:name w:val="at-icon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7">
    <w:name w:val="at-icon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1">
    <w:name w:val="at-branding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1">
    <w:name w:val="at-privacy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1">
    <w:name w:val="at-branding-addthi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powered-by1">
    <w:name w:val="at-branding-powered-by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addthis2">
    <w:name w:val="at-branding-addthi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pt-BR"/>
    </w:rPr>
  </w:style>
  <w:style w:type="paragraph" w:customStyle="1" w:styleId="at-branding-addthis3">
    <w:name w:val="at-branding-addthi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-branding-addthis4">
    <w:name w:val="at-branding-addthi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container241">
    <w:name w:val="container_241"/>
    <w:basedOn w:val="Normal"/>
    <w:rsid w:val="00556199"/>
    <w:pPr>
      <w:spacing w:after="0" w:line="240" w:lineRule="auto"/>
    </w:pPr>
    <w:rPr>
      <w:rFonts w:ascii="Verdana" w:eastAsia="Times New Roman" w:hAnsi="Verdana" w:cs="Times New Roman"/>
      <w:color w:val="EEEEEE"/>
      <w:sz w:val="20"/>
      <w:szCs w:val="20"/>
      <w:lang w:eastAsia="pt-BR"/>
    </w:rPr>
  </w:style>
  <w:style w:type="character" w:customStyle="1" w:styleId="m1">
    <w:name w:val="m1"/>
    <w:basedOn w:val="DefaultParagraphFont"/>
    <w:rsid w:val="00556199"/>
    <w:rPr>
      <w:color w:val="FF0000"/>
    </w:rPr>
  </w:style>
  <w:style w:type="character" w:customStyle="1" w:styleId="p1">
    <w:name w:val="p1"/>
    <w:basedOn w:val="DefaultParagraphFont"/>
    <w:rsid w:val="00556199"/>
    <w:rPr>
      <w:color w:val="FF0000"/>
    </w:rPr>
  </w:style>
  <w:style w:type="character" w:customStyle="1" w:styleId="l1">
    <w:name w:val="l1"/>
    <w:basedOn w:val="DefaultParagraphFont"/>
    <w:rsid w:val="00556199"/>
    <w:rPr>
      <w:color w:val="FF0000"/>
    </w:rPr>
  </w:style>
  <w:style w:type="character" w:customStyle="1" w:styleId="i1">
    <w:name w:val="i1"/>
    <w:basedOn w:val="DefaultParagraphFont"/>
    <w:rsid w:val="00556199"/>
    <w:rPr>
      <w:color w:val="FF0000"/>
    </w:rPr>
  </w:style>
  <w:style w:type="character" w:customStyle="1" w:styleId="s1">
    <w:name w:val="s1"/>
    <w:basedOn w:val="DefaultParagraphFont"/>
    <w:rsid w:val="00556199"/>
    <w:rPr>
      <w:color w:val="008000"/>
    </w:rPr>
  </w:style>
  <w:style w:type="character" w:customStyle="1" w:styleId="a1">
    <w:name w:val="a1"/>
    <w:basedOn w:val="DefaultParagraphFont"/>
    <w:rsid w:val="00556199"/>
    <w:rPr>
      <w:color w:val="FF0000"/>
    </w:rPr>
  </w:style>
  <w:style w:type="character" w:customStyle="1" w:styleId="e1">
    <w:name w:val="e1"/>
    <w:basedOn w:val="DefaultParagraphFont"/>
    <w:rsid w:val="00556199"/>
    <w:rPr>
      <w:color w:val="0000FF"/>
    </w:rPr>
  </w:style>
  <w:style w:type="character" w:customStyle="1" w:styleId="g1">
    <w:name w:val="g1"/>
    <w:basedOn w:val="DefaultParagraphFont"/>
    <w:rsid w:val="00556199"/>
    <w:rPr>
      <w:color w:val="008000"/>
    </w:rPr>
  </w:style>
  <w:style w:type="character" w:customStyle="1" w:styleId="h1">
    <w:name w:val="h1"/>
    <w:basedOn w:val="DefaultParagraphFont"/>
    <w:rsid w:val="00556199"/>
    <w:rPr>
      <w:color w:val="008000"/>
    </w:rPr>
  </w:style>
  <w:style w:type="character" w:customStyle="1" w:styleId="r1">
    <w:name w:val="r1"/>
    <w:basedOn w:val="DefaultParagraphFont"/>
    <w:rsid w:val="00556199"/>
    <w:rPr>
      <w:color w:val="FF00FF"/>
    </w:rPr>
  </w:style>
  <w:style w:type="character" w:customStyle="1" w:styleId="y1">
    <w:name w:val="y1"/>
    <w:basedOn w:val="DefaultParagraphFont"/>
    <w:rsid w:val="00556199"/>
    <w:rPr>
      <w:color w:val="008000"/>
    </w:rPr>
  </w:style>
  <w:style w:type="character" w:customStyle="1" w:styleId="f1">
    <w:name w:val="f1"/>
    <w:basedOn w:val="DefaultParagraphFont"/>
    <w:rsid w:val="00556199"/>
    <w:rPr>
      <w:color w:val="FF0000"/>
    </w:rPr>
  </w:style>
  <w:style w:type="character" w:customStyle="1" w:styleId="n1">
    <w:name w:val="n1"/>
    <w:basedOn w:val="DefaultParagraphFont"/>
    <w:rsid w:val="00556199"/>
    <w:rPr>
      <w:color w:val="008000"/>
    </w:rPr>
  </w:style>
  <w:style w:type="character" w:customStyle="1" w:styleId="v1">
    <w:name w:val="v1"/>
    <w:basedOn w:val="DefaultParagraphFont"/>
    <w:rsid w:val="00556199"/>
    <w:rPr>
      <w:color w:val="FF0000"/>
    </w:rPr>
  </w:style>
  <w:style w:type="character" w:customStyle="1" w:styleId="d1">
    <w:name w:val="d1"/>
    <w:basedOn w:val="DefaultParagraphFont"/>
    <w:rsid w:val="00556199"/>
    <w:rPr>
      <w:color w:val="0000FF"/>
    </w:rPr>
  </w:style>
  <w:style w:type="character" w:customStyle="1" w:styleId="q1">
    <w:name w:val="q1"/>
    <w:basedOn w:val="DefaultParagraphFont"/>
    <w:rsid w:val="00556199"/>
    <w:rPr>
      <w:color w:val="008000"/>
    </w:rPr>
  </w:style>
  <w:style w:type="character" w:customStyle="1" w:styleId="k1">
    <w:name w:val="k1"/>
    <w:basedOn w:val="DefaultParagraphFont"/>
    <w:rsid w:val="00556199"/>
    <w:rPr>
      <w:color w:val="FF00FF"/>
    </w:rPr>
  </w:style>
  <w:style w:type="character" w:customStyle="1" w:styleId="t1">
    <w:name w:val="t1"/>
    <w:basedOn w:val="DefaultParagraphFont"/>
    <w:rsid w:val="00556199"/>
    <w:rPr>
      <w:color w:val="008000"/>
    </w:rPr>
  </w:style>
  <w:style w:type="character" w:customStyle="1" w:styleId="w1">
    <w:name w:val="w1"/>
    <w:basedOn w:val="DefaultParagraphFont"/>
    <w:rsid w:val="00556199"/>
    <w:rPr>
      <w:color w:val="FF0000"/>
    </w:rPr>
  </w:style>
  <w:style w:type="character" w:customStyle="1" w:styleId="notaa1">
    <w:name w:val="notaa1"/>
    <w:basedOn w:val="DefaultParagraphFont"/>
    <w:rsid w:val="00556199"/>
    <w:rPr>
      <w:color w:val="808080"/>
    </w:rPr>
  </w:style>
  <w:style w:type="character" w:customStyle="1" w:styleId="c1">
    <w:name w:val="c1"/>
    <w:basedOn w:val="DefaultParagraphFont"/>
    <w:rsid w:val="00556199"/>
    <w:rPr>
      <w:color w:val="008000"/>
    </w:rPr>
  </w:style>
  <w:style w:type="paragraph" w:customStyle="1" w:styleId="Cabealho2">
    <w:name w:val="Cabeçalho2"/>
    <w:basedOn w:val="Normal"/>
    <w:rsid w:val="00B75ED7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85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410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62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63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8240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474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9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1406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55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5</Words>
  <Characters>715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reira</dc:creator>
  <cp:keywords/>
  <dc:description/>
  <cp:lastModifiedBy>Bhunia, Arun K.</cp:lastModifiedBy>
  <cp:revision>3</cp:revision>
  <dcterms:created xsi:type="dcterms:W3CDTF">2016-07-26T20:55:00Z</dcterms:created>
  <dcterms:modified xsi:type="dcterms:W3CDTF">2016-07-26T20:57:00Z</dcterms:modified>
</cp:coreProperties>
</file>